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Supplemental Table 1.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eastAsia="Times-Roman" w:cs="Times New Roman"/>
          <w:kern w:val="0"/>
          <w:sz w:val="24"/>
          <w:szCs w:val="24"/>
        </w:rPr>
        <w:t xml:space="preserve">The main sequence protocol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and parameters</w:t>
      </w:r>
      <w:r>
        <w:rPr>
          <w:rFonts w:ascii="Times New Roman" w:hAnsi="Times New Roman" w:eastAsia="Times-Roman" w:cs="Times New Roman"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MRI</w:t>
      </w:r>
    </w:p>
    <w:tbl>
      <w:tblPr>
        <w:tblStyle w:val="7"/>
        <w:tblW w:w="57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24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Hans"/>
              </w:rPr>
              <w:t>Para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agnetic field strength</w:t>
            </w:r>
          </w:p>
        </w:tc>
        <w:tc>
          <w:tcPr>
            <w:tcW w:w="242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blique axial T2WI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Echo train length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Field of view (mm)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00×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ection thickness (mm)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52×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R/T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(ms)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538/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Bandwidth (kHz)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Flip angle (°)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xial DWI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Field of view (mm)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20×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ection thickness (mm)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28×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TR/TE (ms)</w:t>
            </w:r>
          </w:p>
        </w:tc>
        <w:tc>
          <w:tcPr>
            <w:tcW w:w="242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840/Minim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 valu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s </w:t>
            </w:r>
            <w:r>
              <w:rPr>
                <w:rFonts w:hint="default" w:eastAsia="等线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</w:rPr>
              <w:t>s/mm</w:t>
            </w:r>
            <w:r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eastAsia="等线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, 1000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ascii="Times New Roman" w:hAnsi="Times New Roman" w:eastAsia="宋体" w:cs="Times New Roman"/>
          <w:iCs/>
          <w:kern w:val="0"/>
          <w:sz w:val="16"/>
          <w:szCs w:val="16"/>
        </w:rPr>
      </w:pPr>
      <w:r>
        <w:rPr>
          <w:rStyle w:val="12"/>
          <w:rFonts w:ascii="Times New Roman" w:hAnsi="Times New Roman" w:cs="Times New Roman"/>
          <w:kern w:val="0"/>
          <w:sz w:val="24"/>
          <w:szCs w:val="24"/>
        </w:rPr>
        <w:t>TR/TE</w:t>
      </w:r>
      <w:r>
        <w:rPr>
          <w:rStyle w:val="12"/>
          <w:rFonts w:hint="default"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Style w:val="12"/>
          <w:rFonts w:ascii="Times New Roman" w:hAnsi="Times New Roman" w:cs="Times New Roman"/>
          <w:kern w:val="0"/>
          <w:sz w:val="24"/>
          <w:szCs w:val="24"/>
        </w:rPr>
        <w:t>Repetition time/echo tim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-Roman">
    <w:altName w:val="Times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3FE6129"/>
    <w:multiLevelType w:val="singleLevel"/>
    <w:tmpl w:val="E3FE612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zYzI2NGYwNmE1NmY3MWVlMmFkM2Q1ZmJkOGJiYjUifQ=="/>
  </w:docVars>
  <w:rsids>
    <w:rsidRoot w:val="00172A27"/>
    <w:rsid w:val="00051231"/>
    <w:rsid w:val="00053956"/>
    <w:rsid w:val="00071B23"/>
    <w:rsid w:val="00114569"/>
    <w:rsid w:val="001B7D4F"/>
    <w:rsid w:val="0022072C"/>
    <w:rsid w:val="00237A0A"/>
    <w:rsid w:val="00241D4D"/>
    <w:rsid w:val="00357369"/>
    <w:rsid w:val="00362608"/>
    <w:rsid w:val="00365C7A"/>
    <w:rsid w:val="003B2BCD"/>
    <w:rsid w:val="003B7D89"/>
    <w:rsid w:val="00411818"/>
    <w:rsid w:val="00416E4E"/>
    <w:rsid w:val="004C2BEE"/>
    <w:rsid w:val="004F1DCF"/>
    <w:rsid w:val="004F71FE"/>
    <w:rsid w:val="00607FA7"/>
    <w:rsid w:val="006115E0"/>
    <w:rsid w:val="00660F4B"/>
    <w:rsid w:val="007030FD"/>
    <w:rsid w:val="00731F19"/>
    <w:rsid w:val="00761044"/>
    <w:rsid w:val="007A713C"/>
    <w:rsid w:val="00841FC4"/>
    <w:rsid w:val="008452ED"/>
    <w:rsid w:val="00847718"/>
    <w:rsid w:val="008549B3"/>
    <w:rsid w:val="008B2765"/>
    <w:rsid w:val="008F032C"/>
    <w:rsid w:val="008F0DF6"/>
    <w:rsid w:val="008F3DFA"/>
    <w:rsid w:val="009342A9"/>
    <w:rsid w:val="00940FB4"/>
    <w:rsid w:val="009456DD"/>
    <w:rsid w:val="00953882"/>
    <w:rsid w:val="009B3710"/>
    <w:rsid w:val="009D319B"/>
    <w:rsid w:val="009E4671"/>
    <w:rsid w:val="00A223CB"/>
    <w:rsid w:val="00A4713B"/>
    <w:rsid w:val="00A4757A"/>
    <w:rsid w:val="00AB16F1"/>
    <w:rsid w:val="00AD4680"/>
    <w:rsid w:val="00B14B7D"/>
    <w:rsid w:val="00B41C31"/>
    <w:rsid w:val="00B42B5B"/>
    <w:rsid w:val="00B62819"/>
    <w:rsid w:val="00B83F7A"/>
    <w:rsid w:val="00B962EC"/>
    <w:rsid w:val="00C35C84"/>
    <w:rsid w:val="00C4120A"/>
    <w:rsid w:val="00C5396D"/>
    <w:rsid w:val="00C6080F"/>
    <w:rsid w:val="00C92490"/>
    <w:rsid w:val="00CB70E6"/>
    <w:rsid w:val="00CD637D"/>
    <w:rsid w:val="00D023CD"/>
    <w:rsid w:val="00D10697"/>
    <w:rsid w:val="00D91783"/>
    <w:rsid w:val="00DA3A80"/>
    <w:rsid w:val="00E0521D"/>
    <w:rsid w:val="00E63D4F"/>
    <w:rsid w:val="00E83EF0"/>
    <w:rsid w:val="00EA17CA"/>
    <w:rsid w:val="00EA661B"/>
    <w:rsid w:val="00ED76E4"/>
    <w:rsid w:val="00F7348A"/>
    <w:rsid w:val="00F936FE"/>
    <w:rsid w:val="00FA6C74"/>
    <w:rsid w:val="00FC7D29"/>
    <w:rsid w:val="136F00EF"/>
    <w:rsid w:val="2FE7FE44"/>
    <w:rsid w:val="30A34577"/>
    <w:rsid w:val="3FAA64CA"/>
    <w:rsid w:val="5DFCBC39"/>
    <w:rsid w:val="69FFC59E"/>
    <w:rsid w:val="737FFDA3"/>
    <w:rsid w:val="74FED921"/>
    <w:rsid w:val="79DF861E"/>
    <w:rsid w:val="79E1746F"/>
    <w:rsid w:val="7D59AD95"/>
    <w:rsid w:val="7F7B24AA"/>
    <w:rsid w:val="DDFFAFC4"/>
    <w:rsid w:val="DFDEE8FF"/>
    <w:rsid w:val="DFF7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qFormat/>
    <w:uiPriority w:val="99"/>
    <w:pPr>
      <w:spacing w:after="160" w:line="259" w:lineRule="auto"/>
      <w:jc w:val="left"/>
    </w:p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1">
    <w:name w:val="批注文字 字符"/>
    <w:basedOn w:val="8"/>
    <w:link w:val="2"/>
    <w:qFormat/>
    <w:uiPriority w:val="99"/>
  </w:style>
  <w:style w:type="character" w:customStyle="1" w:styleId="12">
    <w:name w:val="不明显强调1"/>
    <w:qFormat/>
    <w:uiPriority w:val="19"/>
    <w:rPr>
      <w:rFonts w:eastAsia="宋体"/>
      <w:iCs/>
      <w:color w:val="auto"/>
      <w:sz w:val="24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4</Characters>
  <Lines>1</Lines>
  <Paragraphs>1</Paragraphs>
  <TotalTime>1</TotalTime>
  <ScaleCrop>false</ScaleCrop>
  <LinksUpToDate>false</LinksUpToDate>
  <CharactersWithSpaces>579</CharactersWithSpaces>
  <Application>WPS Office_5.0.0.7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8T00:56:00Z</dcterms:created>
  <dc:creator>shen fu</dc:creator>
  <cp:lastModifiedBy>Zheng Kuo</cp:lastModifiedBy>
  <dcterms:modified xsi:type="dcterms:W3CDTF">2022-11-27T23:1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42</vt:lpwstr>
  </property>
  <property fmtid="{D5CDD505-2E9C-101B-9397-08002B2CF9AE}" pid="3" name="ICV">
    <vt:lpwstr>968A888BDE1ED3EB977F83630C220B60</vt:lpwstr>
  </property>
</Properties>
</file>